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91E" w:rsidRDefault="000C3B72" w:rsidP="000C3B7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able</w:t>
      </w:r>
      <w:r>
        <w:rPr>
          <w:rFonts w:ascii="Times New Roman Regular" w:hAnsi="Times New Roman Regular" w:cs="Times New Roman Regular"/>
        </w:rPr>
        <w:t xml:space="preserve"> S4 </w:t>
      </w:r>
      <w:bookmarkStart w:id="0" w:name="OLE_LINK4"/>
      <w:bookmarkStart w:id="1" w:name="OLE_LINK5"/>
      <w:r w:rsidRPr="000C3B72">
        <w:rPr>
          <w:rFonts w:ascii="Times New Roman Regular" w:hAnsi="Times New Roman Regular" w:cs="Times New Roman Regular"/>
        </w:rPr>
        <w:t>All known motifs of binding peak</w:t>
      </w:r>
      <w:r>
        <w:rPr>
          <w:rFonts w:ascii="Times New Roman Regular" w:hAnsi="Times New Roman Regular" w:cs="Times New Roman Regular" w:hint="eastAsia"/>
        </w:rPr>
        <w:t>s</w:t>
      </w:r>
      <w:r w:rsidRPr="000C3B72">
        <w:rPr>
          <w:rFonts w:ascii="Times New Roman Regular" w:hAnsi="Times New Roman Regular" w:cs="Times New Roman Regular"/>
        </w:rPr>
        <w:t xml:space="preserve"> </w:t>
      </w:r>
      <w:r w:rsidR="006B7D58">
        <w:rPr>
          <w:rFonts w:ascii="Times New Roman Regular" w:hAnsi="Times New Roman Regular" w:cs="Times New Roman Regular"/>
        </w:rPr>
        <w:t xml:space="preserve">for </w:t>
      </w:r>
      <w:r w:rsidR="006B7D58" w:rsidRPr="000C3B72">
        <w:rPr>
          <w:rFonts w:ascii="Times New Roman Regular" w:hAnsi="Times New Roman Regular" w:cs="Times New Roman Regular"/>
        </w:rPr>
        <w:t>31 overlapping genes</w:t>
      </w:r>
      <w:bookmarkEnd w:id="0"/>
      <w:bookmarkEnd w:id="1"/>
    </w:p>
    <w:tbl>
      <w:tblPr>
        <w:tblStyle w:val="a3"/>
        <w:tblW w:w="13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764"/>
        <w:gridCol w:w="6516"/>
        <w:gridCol w:w="478"/>
      </w:tblGrid>
      <w:tr w:rsidR="006B7D58" w:rsidTr="006B7D58">
        <w:trPr>
          <w:trHeight w:val="558"/>
          <w:jc w:val="center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D44">
              <w:rPr>
                <w:rFonts w:ascii="Times New Roman" w:hAnsi="Times New Roman" w:cs="Times New Roman"/>
                <w:sz w:val="22"/>
                <w:szCs w:val="22"/>
              </w:rPr>
              <w:t>gene ID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D44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69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D44">
              <w:rPr>
                <w:rFonts w:ascii="Times New Roman" w:hAnsi="Times New Roman" w:cs="Times New Roman"/>
                <w:sz w:val="22"/>
                <w:szCs w:val="22"/>
              </w:rPr>
              <w:t>Motif Name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1g0054001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CACATGTGGAAC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ZIP3(bZIP)/col-bZIP3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1g0633003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CGCCTTTAT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71450(AP2EREBP)/col-AT1G71450-DAP-Seq(GSE60143)/Homer</w:t>
            </w:r>
          </w:p>
        </w:tc>
        <w:bookmarkStart w:id="2" w:name="_GoBack"/>
        <w:bookmarkEnd w:id="2"/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2g0594003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ACGTA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ZIP16(bZIP)/colamp-bZIP16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2g098100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CCTCTCTTTTT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-repeat/SacCer-Promoters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3g1213007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ACAAAT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R/HEK293-HuR-CLIP-Seq(GSE87887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5g066300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AAAAGC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f45(C2C2dof)/col-dof45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5g093401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AGTGAAAT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DM1(Zf)/Hela-PRDM1-ChIP-Seq(GSE31477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5g0940001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GGCGCGAT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2F3(E2F)/MEF-E2F3-ChIP-Seq(GSE71376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6g0801016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CCGTGACGTGG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ZIP48(bZIP)/colamp-bZIP48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6g111101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ATGAAGGGAGA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-repeat/SacCer-Promoters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8g0046009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TGTCACGTCATC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BF5(bZIP)/colamp-GBF5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8g0185006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AACACGTGGAT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EB3(bZIP)/col-AREB3-DAP-Seq(GSE60143)/Homer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09g1252003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GGGAG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Bias: GA-repeat</w:t>
            </w:r>
          </w:p>
        </w:tc>
      </w:tr>
      <w:tr w:rsidR="006B7D58" w:rsidTr="006B7D58">
        <w:trPr>
          <w:gridAfter w:val="1"/>
          <w:wAfter w:w="478" w:type="dxa"/>
          <w:trHeight w:val="416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0g047301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ACCCGGGCCCA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P16(TCP)/colamp-TCP16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0g1181001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GGCCCAATGGA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P16(TCP)/colamp-TCP16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0g1199005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TGGGTCCAGGT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69690(TCP)/colamp-At1g69690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iben261Chr10g121600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ACTGTTT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YB(HTH)/Hela-BMYB-ChIP-Seq(GSE27030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1g122600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ACCGTA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B77(MYB)/col-MYB77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2g021601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CCGTTG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B77(MYB)/col-MYB77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2g0227008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CCGTCGCT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P26(AP2EREBP)/colamp-RAP26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2g026501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GCCGTGACA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P26(AP2EREBP)/colamp-RAP26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2g105100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GGCAAA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2(E2FDP)/col-DEL2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2g130100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GTGTTT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R/HEK293-HuR-CLIP-Seq(GSE87887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3g0349001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CCGACTTT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AR2(AP2EREBP)/colamp-DEAR2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3g1100004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CAACTTTTT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62940(C2C2dof)/col-At5g62940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6g0319003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CGGT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12630(AP2EREBP)/colamp-AT1G12630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6g0875002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TGGGTCCTATG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69690(TCP)/colamp-At1g69690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7g1369010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TCCCGCC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Bias: CG bias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7g1537013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ATCCGTTTTAGA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B73(MYB)/col-MYB73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8g1461007</w:t>
            </w:r>
          </w:p>
        </w:tc>
        <w:tc>
          <w:tcPr>
            <w:tcW w:w="2764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CTTTATG</w:t>
            </w:r>
          </w:p>
        </w:tc>
        <w:tc>
          <w:tcPr>
            <w:tcW w:w="6516" w:type="dxa"/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28810(C2C2dof)/colamp-AT2G28810-DAP-Seq(GSE60143)/Homer</w:t>
            </w:r>
          </w:p>
        </w:tc>
      </w:tr>
      <w:tr w:rsidR="006B7D58" w:rsidTr="006B7D58">
        <w:trPr>
          <w:gridAfter w:val="1"/>
          <w:wAfter w:w="478" w:type="dxa"/>
          <w:trHeight w:val="448"/>
          <w:jc w:val="center"/>
        </w:trPr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ben261Chr19g0530002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AAAGGTC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vAlign w:val="center"/>
          </w:tcPr>
          <w:p w:rsidR="006B7D58" w:rsidRPr="00943D44" w:rsidRDefault="006B7D58" w:rsidP="004572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943D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47655(C2C2dof)/colamp-AT1G47655-DAP-Seq(GSE60143)/Homer</w:t>
            </w:r>
          </w:p>
        </w:tc>
      </w:tr>
    </w:tbl>
    <w:p w:rsidR="006B7D58" w:rsidRPr="006B7D58" w:rsidRDefault="006B7D58" w:rsidP="000C3B72">
      <w:pPr>
        <w:rPr>
          <w:rFonts w:ascii="Times New Roman Regular" w:hAnsi="Times New Roman Regular" w:cs="Times New Roman Regular" w:hint="eastAsia"/>
        </w:rPr>
      </w:pPr>
    </w:p>
    <w:sectPr w:rsidR="006B7D58" w:rsidRPr="006B7D58" w:rsidSect="00943D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FF7" w:rsidRDefault="00BE7FF7" w:rsidP="00943D44">
      <w:r>
        <w:separator/>
      </w:r>
    </w:p>
  </w:endnote>
  <w:endnote w:type="continuationSeparator" w:id="0">
    <w:p w:rsidR="00BE7FF7" w:rsidRDefault="00BE7FF7" w:rsidP="00943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Helvetica Neue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Arial Unicode MS"/>
    <w:charset w:val="00"/>
    <w:family w:val="auto"/>
    <w:pitch w:val="default"/>
    <w:sig w:usb0="E0000AFF" w:usb1="00007843" w:usb2="00000001" w:usb3="00000000" w:csb0="400001BF" w:csb1="DFF7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FF7" w:rsidRDefault="00BE7FF7" w:rsidP="00943D44">
      <w:r>
        <w:separator/>
      </w:r>
    </w:p>
  </w:footnote>
  <w:footnote w:type="continuationSeparator" w:id="0">
    <w:p w:rsidR="00BE7FF7" w:rsidRDefault="00BE7FF7" w:rsidP="00943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F501F"/>
    <w:rsid w:val="FF61630B"/>
    <w:rsid w:val="000C3B72"/>
    <w:rsid w:val="003E691E"/>
    <w:rsid w:val="006B7D58"/>
    <w:rsid w:val="00943D44"/>
    <w:rsid w:val="00BE7FF7"/>
    <w:rsid w:val="00EF3EB9"/>
    <w:rsid w:val="33C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C75702"/>
  <w15:docId w15:val="{B0980F14-34C7-42A1-952C-2494E394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43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43D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43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43D4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lenovo</cp:lastModifiedBy>
  <cp:revision>7</cp:revision>
  <dcterms:created xsi:type="dcterms:W3CDTF">2026-03-23T23:11:00Z</dcterms:created>
  <dcterms:modified xsi:type="dcterms:W3CDTF">2026-04-10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8EF605A58877B85A7E7C0697255D5A1_41</vt:lpwstr>
  </property>
</Properties>
</file>